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B601A3">
      <w:pPr>
        <w:spacing w:after="0" w:line="240" w:lineRule="auto"/>
        <w:jc w:val="center"/>
        <w:rPr>
          <w:rFonts w:ascii="Times New Roman" w:hAnsi="Times New Roman"/>
        </w:rPr>
      </w:pPr>
      <w:bookmarkStart w:id="3" w:name="_GoBack"/>
      <w:bookmarkEnd w:id="3"/>
      <w:r>
        <w:rPr>
          <w:rFonts w:ascii="Times New Roman" w:hAnsi="Times New Roman"/>
          <w:b/>
          <w:bCs/>
        </w:rPr>
        <w:t xml:space="preserve">Table </w:t>
      </w:r>
      <w:ins w:id="0" w:author="作者" w:date="2026-06-10T10:32:09Z">
        <w:r>
          <w:rPr>
            <w:rFonts w:hint="eastAsia" w:ascii="Times New Roman" w:hAnsi="Times New Roman"/>
            <w:b/>
            <w:bCs/>
            <w:lang w:val="en-US" w:eastAsia="zh-CN"/>
          </w:rPr>
          <w:t>S</w:t>
        </w:r>
      </w:ins>
      <w:r>
        <w:rPr>
          <w:rFonts w:hint="eastAsia" w:ascii="Times New Roman" w:hAnsi="Times New Roman"/>
          <w:b/>
          <w:bCs/>
          <w:lang w:eastAsia="zh-CN"/>
        </w:rPr>
        <w:t>1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</w:rPr>
        <w:t>Univariate and Correlation Analyses of Time Perspective Dimensions and Related Variables of the Participants</w:t>
      </w:r>
    </w:p>
    <w:tbl>
      <w:tblPr>
        <w:tblStyle w:val="5"/>
        <w:tblW w:w="13751" w:type="dxa"/>
        <w:tblInd w:w="-284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345"/>
        <w:gridCol w:w="767"/>
        <w:gridCol w:w="992"/>
        <w:gridCol w:w="283"/>
        <w:gridCol w:w="851"/>
        <w:gridCol w:w="850"/>
        <w:gridCol w:w="284"/>
        <w:gridCol w:w="850"/>
        <w:gridCol w:w="993"/>
        <w:gridCol w:w="283"/>
        <w:gridCol w:w="851"/>
        <w:gridCol w:w="992"/>
        <w:gridCol w:w="425"/>
        <w:gridCol w:w="992"/>
        <w:gridCol w:w="993"/>
      </w:tblGrid>
      <w:tr w14:paraId="32EC31B8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97" w:hRule="atLeast"/>
        </w:trPr>
        <w:tc>
          <w:tcPr>
            <w:tcW w:w="334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A699990">
            <w:pPr>
              <w:spacing w:after="0" w:line="240" w:lineRule="auto"/>
              <w:rPr>
                <w:rFonts w:ascii="Times New Roman" w:hAnsi="Times New Roman" w:eastAsia="等线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75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03510DE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/>
                <w:b/>
                <w:bCs/>
                <w:sz w:val="16"/>
                <w:szCs w:val="16"/>
              </w:rPr>
              <w:t>Past-Negative</w:t>
            </w:r>
          </w:p>
        </w:tc>
        <w:tc>
          <w:tcPr>
            <w:tcW w:w="2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D4C92D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36837D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/>
                <w:b/>
                <w:bCs/>
                <w:sz w:val="16"/>
                <w:szCs w:val="16"/>
              </w:rPr>
              <w:t>Past-Positive</w:t>
            </w:r>
          </w:p>
        </w:tc>
        <w:tc>
          <w:tcPr>
            <w:tcW w:w="2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5F1878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D3A8711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/>
                <w:b/>
                <w:bCs/>
                <w:sz w:val="16"/>
                <w:szCs w:val="16"/>
              </w:rPr>
              <w:t>Present-Hedonistic</w:t>
            </w:r>
          </w:p>
        </w:tc>
        <w:tc>
          <w:tcPr>
            <w:tcW w:w="2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5C57FD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6A86353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/>
                <w:b/>
                <w:bCs/>
                <w:sz w:val="16"/>
                <w:szCs w:val="16"/>
              </w:rPr>
              <w:t>Present-Fatalistic</w:t>
            </w:r>
          </w:p>
        </w:tc>
        <w:tc>
          <w:tcPr>
            <w:tcW w:w="4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F71588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01ECF5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/>
                <w:b/>
                <w:bCs/>
                <w:sz w:val="16"/>
                <w:szCs w:val="16"/>
              </w:rPr>
              <w:t>Future</w:t>
            </w:r>
          </w:p>
        </w:tc>
      </w:tr>
      <w:tr w14:paraId="4985CEB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334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A3C3AF5">
            <w:pPr>
              <w:spacing w:after="0" w:line="240" w:lineRule="auto"/>
              <w:rPr>
                <w:rFonts w:ascii="Times New Roman" w:hAnsi="Times New Roman" w:eastAsia="等线"/>
                <w:b/>
                <w:bCs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AE9E0C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/>
                <w:b/>
                <w:bCs/>
                <w:sz w:val="16"/>
                <w:szCs w:val="16"/>
              </w:rPr>
              <w:t>Test statistic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F2126B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等线"/>
                <w:b/>
                <w:bCs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B96777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C31CD8">
            <w:pPr>
              <w:spacing w:after="0" w:line="240" w:lineRule="auto"/>
              <w:jc w:val="center"/>
              <w:rPr>
                <w:rFonts w:ascii="Times New Roman" w:hAnsi="Times New Roman" w:eastAsia="宋体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/>
                <w:b/>
                <w:bCs/>
                <w:sz w:val="16"/>
                <w:szCs w:val="16"/>
              </w:rPr>
              <w:t>Test statistic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436516E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等线"/>
                <w:b/>
                <w:bCs/>
                <w:i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/>
                <w:b/>
                <w:bCs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DE9CF6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386574">
            <w:pPr>
              <w:spacing w:after="0" w:line="240" w:lineRule="auto"/>
              <w:jc w:val="center"/>
              <w:rPr>
                <w:rFonts w:ascii="Times New Roman" w:hAnsi="Times New Roman" w:eastAsia="宋体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/>
                <w:b/>
                <w:bCs/>
                <w:sz w:val="16"/>
                <w:szCs w:val="16"/>
              </w:rPr>
              <w:t>Test statistic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B98F60C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等线"/>
                <w:b/>
                <w:bCs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623FB35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68F9B8">
            <w:pPr>
              <w:spacing w:after="0" w:line="240" w:lineRule="auto"/>
              <w:jc w:val="center"/>
              <w:rPr>
                <w:rFonts w:ascii="Times New Roman" w:hAnsi="Times New Roman" w:eastAsia="宋体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/>
                <w:b/>
                <w:bCs/>
                <w:sz w:val="16"/>
                <w:szCs w:val="16"/>
              </w:rPr>
              <w:t>Test statistic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F40DD09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等线"/>
                <w:b/>
                <w:bCs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66C9045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DE74D0F">
            <w:pPr>
              <w:spacing w:after="0" w:line="240" w:lineRule="auto"/>
              <w:jc w:val="center"/>
              <w:rPr>
                <w:rFonts w:ascii="Times New Roman" w:hAnsi="Times New Roman" w:eastAsia="宋体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/>
                <w:b/>
                <w:bCs/>
                <w:sz w:val="16"/>
                <w:szCs w:val="16"/>
              </w:rPr>
              <w:t>Test statistic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D83EF71">
            <w:pPr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等线"/>
                <w:b/>
                <w:bCs/>
                <w:sz w:val="16"/>
                <w:szCs w:val="16"/>
                <w:lang w:val="en-US" w:eastAsia="zh-CN"/>
              </w:rPr>
              <w:t xml:space="preserve"> value</w:t>
            </w:r>
          </w:p>
        </w:tc>
      </w:tr>
      <w:tr w14:paraId="4500A899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33E5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Residence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E98A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29.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23A6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  <w:lang w:eastAsia="zh-CN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8043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6C12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10.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D6CE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13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6E0E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F171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59.4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4F1D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  <w:lang w:eastAsia="zh-CN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FB3C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1BDB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32.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864E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  <w:lang w:eastAsia="zh-CN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3038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BFCB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78.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A865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</w:tr>
      <w:tr w14:paraId="7FD21349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CC20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Education Level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3B99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7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3F17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26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3DFC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D15A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2.8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3CC1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A02F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1CCA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31.6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4D83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  <w:lang w:eastAsia="zh-CN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8977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895D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35.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A180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7943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EB2A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53.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8063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</w:tr>
      <w:tr w14:paraId="59D359B6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CC09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Occupation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23A2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44.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CDB0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  <w:lang w:eastAsia="zh-CN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C847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2EE6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1.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F993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1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6941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D56B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44.5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52C3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ECDA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3F04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65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6D77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50F7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EAE7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73.7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785C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</w:tr>
      <w:tr w14:paraId="5644A9D8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8D16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Employment status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2430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11.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2730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03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3CDA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6428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2.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34FB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2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535E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1E1B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37.2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E156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8196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2C64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29.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E61E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F6E6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C47A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31.5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6B04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</w:tr>
      <w:tr w14:paraId="7A2A03E0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A374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Medical Insurance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F66C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10.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64DF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05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8B6C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8817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1.7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B097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4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7219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1D99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13.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4F6A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84AF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1238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38.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CA94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66A8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161D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27.5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3095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</w:tr>
      <w:tr w14:paraId="08A97BA6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AE33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Family Structure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E9DE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1.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BF29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2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7797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C349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AFEB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3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B901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3D71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F563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9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A383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A97F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431B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9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3739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5962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1.2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F638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199</w:t>
            </w:r>
          </w:p>
        </w:tc>
      </w:tr>
      <w:tr w14:paraId="0D83C035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47B9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Cancer Diagnosis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17BC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2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6F0B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5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C76E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9D27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CA7B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8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B6BC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1953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12.9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6517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05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0576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649C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6.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97A6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0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9F88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0C3A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7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E27A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071</w:t>
            </w:r>
          </w:p>
        </w:tc>
      </w:tr>
      <w:tr w14:paraId="07203899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16DE0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Cancer Stage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0DBD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4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E295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2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583F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56B6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11.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56CB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1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8615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B8E5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9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1695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29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3FE1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6673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9.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31DD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21</w:t>
            </w:r>
            <w:r>
              <w:rPr>
                <w:rFonts w:hint="eastAsia" w:ascii="Times New Roman" w:hAnsi="Times New Roman" w:eastAsia="等线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CD86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61D8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19.8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80D3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  <w:lang w:eastAsia="zh-CN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</w:tr>
      <w:tr w14:paraId="6261EF48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06D7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Treatment Phase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B6E5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8.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448A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1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5360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62C7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4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5ACF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8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9A61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4E3A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5.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EFCF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0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ACA5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18A8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C40D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7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09C9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381C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4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688F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131</w:t>
            </w:r>
          </w:p>
        </w:tc>
      </w:tr>
      <w:tr w14:paraId="4B147ADD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7EC9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Per Capita Monthly Household Income (</w:t>
            </w:r>
            <w:r>
              <w:rPr>
                <w:rFonts w:hint="eastAsia" w:ascii="Times New Roman" w:hAnsi="Times New Roman" w:eastAsia="等线"/>
                <w:sz w:val="16"/>
                <w:szCs w:val="16"/>
                <w:lang w:val="en-US" w:eastAsia="zh-CN"/>
              </w:rPr>
              <w:t>CNY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)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DD8D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21.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542B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  <w:lang w:eastAsia="zh-CN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D5BA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28C4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2.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B915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2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3E73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9E15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41.0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61DC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0E8A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94F1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65.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B0C3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  <w:lang w:eastAsia="zh-CN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FF63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669B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52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2460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  <w:lang w:eastAsia="zh-CN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</w:tr>
      <w:tr w14:paraId="31C1C90D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5CB4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Age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35F3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-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8F50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4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D204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B2A1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B85D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9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A1A6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42CC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680B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4F60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0171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2499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6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EBC8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2DB7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-0.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9161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64</w:t>
            </w:r>
          </w:p>
        </w:tc>
      </w:tr>
      <w:tr w14:paraId="06BFC36E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B6E2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 xml:space="preserve">Number of Children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7010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F260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2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20AF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BA9A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94D0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3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CF71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EDB7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3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6E02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1927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D448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A288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05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1EC8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BF24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B462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  <w:lang w:eastAsia="zh-CN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</w:tr>
      <w:tr w14:paraId="11CCF7AD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0458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 xml:space="preserve">Age of 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Youngest Child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84BF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7B5D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1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9161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211C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-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1D94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7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AA4D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35AD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2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00E6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505F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1D2C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1040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6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4364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2B1B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-0.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75E6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04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</w:p>
        </w:tc>
      </w:tr>
      <w:tr w14:paraId="0621B12C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5720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Parenting concern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9581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45E5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3109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0F99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3727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2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C097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2FA5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A776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6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3932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1AFE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66EF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3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AB93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1410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0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7E0A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260</w:t>
            </w:r>
          </w:p>
        </w:tc>
      </w:tr>
      <w:tr w14:paraId="111FECA3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A44C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Sense of Coherence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9E41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0BA3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5E5F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32D5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F0D7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7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4642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3D30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2EA9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D734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D146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4C5E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90CF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2C4F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4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BB0F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*</w:t>
            </w:r>
          </w:p>
        </w:tc>
      </w:tr>
      <w:tr w14:paraId="16DB2A2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EFF3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Distress Disclosure Index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302B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CCEB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4572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0E80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26BD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3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F4D3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2802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B99C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18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7754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B2D0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AAE7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41E7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1923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3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36A2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*</w:t>
            </w:r>
          </w:p>
        </w:tc>
      </w:tr>
      <w:tr w14:paraId="07A43BAC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4D3E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Perceived social support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9485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A404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10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1910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4B4B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4E8A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0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D4BC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091E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0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9C30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1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CA0C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141C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4FAF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D55E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5A69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4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575C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*</w:t>
            </w:r>
          </w:p>
        </w:tc>
      </w:tr>
      <w:tr w14:paraId="5692B4E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E9EF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Perceived partner responsiveness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8555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F749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bookmarkStart w:id="0" w:name="OLE_LINK4"/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bookmarkEnd w:id="0"/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90B3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F291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7824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1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F0AB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9AA5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8085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5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4074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838B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56D7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67BE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B18F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3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8A3D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*</w:t>
            </w:r>
          </w:p>
        </w:tc>
      </w:tr>
      <w:tr w14:paraId="7768A4CF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3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33633A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Financial Toxicity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72895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35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0B2C8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B784F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E75D13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E8667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622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AF359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A8170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121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D886FB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49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6318E5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62EDD4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-0.38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EEAAFD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等线" w:hAnsi="等线" w:eastAsia="等线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6807B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DFDF8F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sz w:val="16"/>
                <w:szCs w:val="16"/>
              </w:rPr>
              <w:t>0.194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45CA2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16"/>
                <w:szCs w:val="16"/>
              </w:rPr>
            </w:pPr>
            <w:r>
              <w:rPr>
                <w:rFonts w:ascii="Times New Roman" w:hAnsi="Times New Roman" w:eastAsia="等线"/>
                <w:sz w:val="16"/>
                <w:szCs w:val="16"/>
              </w:rPr>
              <w:t>0.001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</w:p>
        </w:tc>
      </w:tr>
      <w:tr w14:paraId="0596CE8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72" w:hRule="atLeast"/>
        </w:trPr>
        <w:tc>
          <w:tcPr>
            <w:tcW w:w="13751" w:type="dxa"/>
            <w:gridSpan w:val="15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3A27027A">
            <w:pPr>
              <w:spacing w:after="0" w:line="240" w:lineRule="auto"/>
              <w:rPr>
                <w:rFonts w:ascii="Times New Roman" w:hAnsi="Times New Roman" w:eastAsia="等线"/>
                <w:sz w:val="16"/>
                <w:szCs w:val="16"/>
              </w:rPr>
            </w:pPr>
            <w:bookmarkStart w:id="1" w:name="OLE_LINK23"/>
            <w:bookmarkStart w:id="2" w:name="OLE_LINK3"/>
            <w:r>
              <w:rPr>
                <w:rFonts w:hint="eastAsia" w:ascii="Times New Roman" w:hAnsi="Times New Roman" w:eastAsia="等线"/>
                <w:sz w:val="16"/>
                <w:szCs w:val="16"/>
                <w:lang w:eastAsia="zh-CN"/>
              </w:rPr>
              <w:t xml:space="preserve">Note: 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a: t-test; b: Kruskal-Wallis H test; </w:t>
            </w:r>
            <w:r>
              <w:rPr>
                <w:rFonts w:hint="eastAsia" w:ascii="Times New Roman" w:hAnsi="Times New Roman" w:eastAsia="等线"/>
                <w:sz w:val="16"/>
                <w:szCs w:val="16"/>
                <w:lang w:eastAsia="zh-CN"/>
              </w:rPr>
              <w:t>c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>:</w:t>
            </w:r>
            <w:r>
              <w:rPr>
                <w:rFonts w:hint="eastAsia" w:ascii="Times New Roman" w:hAnsi="Times New Roman" w:eastAsia="等线"/>
                <w:sz w:val="16"/>
                <w:szCs w:val="16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 xml:space="preserve">Correlation 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coefficient r</w:t>
            </w:r>
            <w:r>
              <w:rPr>
                <w:rFonts w:hint="eastAsia" w:ascii="Times New Roman" w:hAnsi="Times New Roman" w:eastAsia="等线"/>
                <w:sz w:val="16"/>
                <w:szCs w:val="16"/>
              </w:rPr>
              <w:t>;</w:t>
            </w:r>
            <w:bookmarkEnd w:id="1"/>
            <w:r>
              <w:rPr>
                <w:rFonts w:hint="eastAsia" w:ascii="Times New Roman" w:hAnsi="Times New Roman" w:eastAsia="等线"/>
                <w:sz w:val="16"/>
                <w:szCs w:val="16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等线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hAnsi="Times New Roman" w:eastAsia="等线"/>
                <w:i/>
                <w:iCs/>
                <w:sz w:val="16"/>
                <w:szCs w:val="16"/>
              </w:rPr>
              <w:t>P</w:t>
            </w:r>
            <w:r>
              <w:rPr>
                <w:rFonts w:hint="eastAsia" w:ascii="等线" w:hAnsi="等线" w:eastAsia="等线"/>
                <w:sz w:val="16"/>
                <w:szCs w:val="16"/>
                <w:lang w:eastAsia="zh-CN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 xml:space="preserve">0.05; </w:t>
            </w:r>
            <w:r>
              <w:rPr>
                <w:rFonts w:ascii="Times New Roman" w:hAnsi="Times New Roman" w:eastAsia="等线"/>
                <w:sz w:val="16"/>
                <w:szCs w:val="16"/>
                <w:vertAlign w:val="superscript"/>
              </w:rPr>
              <w:t>**</w:t>
            </w:r>
            <w:r>
              <w:rPr>
                <w:rFonts w:ascii="Times New Roman" w:hAnsi="Times New Roman" w:eastAsia="等线"/>
                <w:i/>
                <w:iCs/>
                <w:sz w:val="16"/>
                <w:szCs w:val="16"/>
              </w:rPr>
              <w:t>P</w:t>
            </w:r>
            <w:r>
              <w:rPr>
                <w:rFonts w:hint="eastAsia" w:ascii="等线" w:hAnsi="等线" w:eastAsia="等线"/>
                <w:sz w:val="16"/>
                <w:szCs w:val="16"/>
                <w:lang w:eastAsia="zh-CN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1</w:t>
            </w:r>
            <w:r>
              <w:rPr>
                <w:rFonts w:hint="eastAsia" w:ascii="Times New Roman" w:hAnsi="Times New Roman" w:eastAsia="等线"/>
                <w:sz w:val="16"/>
                <w:szCs w:val="16"/>
                <w:lang w:eastAsia="zh-CN"/>
              </w:rPr>
              <w:t>; ***</w:t>
            </w:r>
            <w:r>
              <w:rPr>
                <w:rFonts w:ascii="Times New Roman" w:hAnsi="Times New Roman" w:eastAsia="等线"/>
                <w:i/>
                <w:iCs/>
                <w:sz w:val="16"/>
                <w:szCs w:val="16"/>
                <w:lang w:eastAsia="zh-CN"/>
              </w:rPr>
              <w:t>P</w:t>
            </w:r>
            <w:r>
              <w:rPr>
                <w:rFonts w:hint="eastAsia" w:ascii="等线" w:hAnsi="等线" w:eastAsia="等线"/>
                <w:sz w:val="16"/>
                <w:szCs w:val="16"/>
                <w:lang w:eastAsia="zh-CN"/>
              </w:rPr>
              <w:t>&lt;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等线"/>
                <w:sz w:val="16"/>
                <w:szCs w:val="16"/>
                <w:lang w:eastAsia="zh-CN"/>
              </w:rPr>
              <w:t>0</w:t>
            </w:r>
            <w:r>
              <w:rPr>
                <w:rFonts w:ascii="Times New Roman" w:hAnsi="Times New Roman" w:eastAsia="等线"/>
                <w:sz w:val="16"/>
                <w:szCs w:val="16"/>
              </w:rPr>
              <w:t>1 (two-tailed)</w:t>
            </w:r>
            <w:r>
              <w:rPr>
                <w:rFonts w:hint="eastAsia" w:ascii="Times New Roman" w:hAnsi="Times New Roman" w:eastAsia="等线"/>
                <w:sz w:val="16"/>
                <w:szCs w:val="16"/>
                <w:lang w:eastAsia="zh-CN"/>
              </w:rPr>
              <w:t>.</w:t>
            </w:r>
            <w:bookmarkEnd w:id="2"/>
          </w:p>
        </w:tc>
      </w:tr>
    </w:tbl>
    <w:p w14:paraId="0B1CD16A">
      <w:pPr>
        <w:spacing w:after="0" w:line="360" w:lineRule="auto"/>
        <w:rPr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9E9"/>
    <w:rsid w:val="00055117"/>
    <w:rsid w:val="00085A54"/>
    <w:rsid w:val="001400FB"/>
    <w:rsid w:val="001516D1"/>
    <w:rsid w:val="001961A4"/>
    <w:rsid w:val="001F262E"/>
    <w:rsid w:val="002029E9"/>
    <w:rsid w:val="002434D1"/>
    <w:rsid w:val="002E7B85"/>
    <w:rsid w:val="00324F86"/>
    <w:rsid w:val="003454D9"/>
    <w:rsid w:val="003D20F4"/>
    <w:rsid w:val="004434CD"/>
    <w:rsid w:val="004B1BF4"/>
    <w:rsid w:val="004E1B41"/>
    <w:rsid w:val="00611731"/>
    <w:rsid w:val="00625B29"/>
    <w:rsid w:val="0080352F"/>
    <w:rsid w:val="00831FA1"/>
    <w:rsid w:val="00854D5B"/>
    <w:rsid w:val="008848E3"/>
    <w:rsid w:val="008F1EA6"/>
    <w:rsid w:val="00902E23"/>
    <w:rsid w:val="00921079"/>
    <w:rsid w:val="00940E20"/>
    <w:rsid w:val="0094125C"/>
    <w:rsid w:val="00982EA9"/>
    <w:rsid w:val="00A15D81"/>
    <w:rsid w:val="00A300FC"/>
    <w:rsid w:val="00A9734B"/>
    <w:rsid w:val="00AC63C1"/>
    <w:rsid w:val="00B0025B"/>
    <w:rsid w:val="00BB7085"/>
    <w:rsid w:val="00BD5972"/>
    <w:rsid w:val="00BE2B21"/>
    <w:rsid w:val="00BF69AE"/>
    <w:rsid w:val="00C02994"/>
    <w:rsid w:val="00C05463"/>
    <w:rsid w:val="00CF6ED1"/>
    <w:rsid w:val="00D842EA"/>
    <w:rsid w:val="00D93400"/>
    <w:rsid w:val="00D976D3"/>
    <w:rsid w:val="00E844E7"/>
    <w:rsid w:val="00EF0DBF"/>
    <w:rsid w:val="00EF34C0"/>
    <w:rsid w:val="00F33D5D"/>
    <w:rsid w:val="00F66E79"/>
    <w:rsid w:val="00F90F02"/>
    <w:rsid w:val="00F913CC"/>
    <w:rsid w:val="00FB4DF0"/>
    <w:rsid w:val="0FE87321"/>
    <w:rsid w:val="257929AE"/>
    <w:rsid w:val="46FC2698"/>
    <w:rsid w:val="6807027B"/>
    <w:rsid w:val="6FD82215"/>
    <w:rsid w:val="74AA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cs="Times New Roman" w:eastAsiaTheme="minorEastAsia"/>
      <w:sz w:val="22"/>
      <w:szCs w:val="22"/>
      <w:lang w:val="en-IN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sz w:val="22"/>
      <w:lang w:val="id-ID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character" w:customStyle="1" w:styleId="9">
    <w:name w:val="批注文字 字符"/>
    <w:basedOn w:val="7"/>
    <w:link w:val="2"/>
    <w:semiHidden/>
    <w:qFormat/>
    <w:uiPriority w:val="99"/>
    <w:rPr>
      <w:rFonts w:ascii="Calibri" w:hAnsi="Calibri" w:cs="Times New Roman"/>
      <w:kern w:val="0"/>
      <w:sz w:val="20"/>
      <w:szCs w:val="20"/>
      <w:lang w:val="en-IN" w:eastAsia="en-US"/>
    </w:rPr>
  </w:style>
  <w:style w:type="paragraph" w:customStyle="1" w:styleId="10">
    <w:name w:val="Revision1"/>
    <w:hidden/>
    <w:semiHidden/>
    <w:uiPriority w:val="99"/>
    <w:rPr>
      <w:rFonts w:ascii="Calibri" w:hAnsi="Calibri" w:cs="Times New Roman" w:eastAsiaTheme="minorEastAsia"/>
      <w:sz w:val="22"/>
      <w:szCs w:val="22"/>
      <w:lang w:val="en-IN" w:eastAsia="en-US" w:bidi="ar-SA"/>
    </w:rPr>
  </w:style>
  <w:style w:type="character" w:customStyle="1" w:styleId="11">
    <w:name w:val="页眉 字符"/>
    <w:basedOn w:val="7"/>
    <w:link w:val="4"/>
    <w:qFormat/>
    <w:uiPriority w:val="99"/>
    <w:rPr>
      <w:rFonts w:ascii="Calibri" w:hAnsi="Calibri" w:eastAsiaTheme="minorEastAsia"/>
      <w:sz w:val="18"/>
      <w:szCs w:val="18"/>
      <w:lang w:val="en-IN"/>
    </w:rPr>
  </w:style>
  <w:style w:type="character" w:customStyle="1" w:styleId="12">
    <w:name w:val="页脚 字符"/>
    <w:basedOn w:val="7"/>
    <w:link w:val="3"/>
    <w:qFormat/>
    <w:uiPriority w:val="99"/>
    <w:rPr>
      <w:rFonts w:ascii="Calibri" w:hAnsi="Calibri" w:eastAsiaTheme="minorEastAsia"/>
      <w:sz w:val="18"/>
      <w:szCs w:val="18"/>
      <w:lang w:val="en-IN"/>
    </w:rPr>
  </w:style>
  <w:style w:type="paragraph" w:customStyle="1" w:styleId="13">
    <w:name w:val="Revision"/>
    <w:hidden/>
    <w:unhideWhenUsed/>
    <w:uiPriority w:val="99"/>
    <w:rPr>
      <w:rFonts w:ascii="Calibri" w:hAnsi="Calibri" w:cs="Times New Roman" w:eastAsiaTheme="minorEastAsia"/>
      <w:sz w:val="22"/>
      <w:szCs w:val="22"/>
      <w:lang w:val="en-IN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D3606E-F199-48E8-A869-E6A867D61DF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6</Words>
  <Characters>1978</Characters>
  <Lines>16</Lines>
  <Paragraphs>4</Paragraphs>
  <TotalTime>0</TotalTime>
  <ScaleCrop>false</ScaleCrop>
  <LinksUpToDate>false</LinksUpToDate>
  <CharactersWithSpaces>232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8T19:41:00Z</dcterms:created>
  <dcterms:modified xsi:type="dcterms:W3CDTF">2026-06-10T02:32:14Z</dcterms:modified>
  <cp:revision>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ZjNTBmYzFiNmZiZWQwYWJjMmI5NGE5OWE3NzI0YjkiLCJ1c2VySWQiOiI0NjM1NDUzMTYifQ==</vt:lpwstr>
  </property>
  <property fmtid="{D5CDD505-2E9C-101B-9397-08002B2CF9AE}" pid="3" name="KSOProductBuildVer">
    <vt:lpwstr>2052-12.1.0.26375</vt:lpwstr>
  </property>
  <property fmtid="{D5CDD505-2E9C-101B-9397-08002B2CF9AE}" pid="4" name="ICV">
    <vt:lpwstr>1840352EAFED441CA96634FBCFE23B95_12</vt:lpwstr>
  </property>
</Properties>
</file>